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20119" w14:textId="6B693E07" w:rsidR="00962958" w:rsidRDefault="00962958" w:rsidP="00962958">
      <w:pPr>
        <w:spacing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S1</w:t>
      </w:r>
      <w:r w:rsidR="00313DE1">
        <w:rPr>
          <w:rFonts w:ascii="Arial" w:eastAsia="Arial" w:hAnsi="Arial" w:cs="Arial"/>
          <w:b/>
          <w:sz w:val="22"/>
          <w:szCs w:val="22"/>
        </w:rPr>
        <w:t>_</w:t>
      </w:r>
      <w:r>
        <w:rPr>
          <w:rFonts w:ascii="Arial" w:eastAsia="Arial" w:hAnsi="Arial" w:cs="Arial"/>
          <w:b/>
          <w:sz w:val="22"/>
          <w:szCs w:val="22"/>
        </w:rPr>
        <w:t xml:space="preserve">Table. Summary table of serological evolution sample characteristics. </w:t>
      </w:r>
    </w:p>
    <w:tbl>
      <w:tblPr>
        <w:tblW w:w="9344" w:type="dxa"/>
        <w:tblLayout w:type="fixed"/>
        <w:tblLook w:val="0400" w:firstRow="0" w:lastRow="0" w:firstColumn="0" w:lastColumn="0" w:noHBand="0" w:noVBand="1"/>
      </w:tblPr>
      <w:tblGrid>
        <w:gridCol w:w="3681"/>
        <w:gridCol w:w="1873"/>
        <w:gridCol w:w="802"/>
        <w:gridCol w:w="1101"/>
        <w:gridCol w:w="796"/>
        <w:gridCol w:w="1091"/>
      </w:tblGrid>
      <w:tr w:rsidR="00962958" w14:paraId="2AF1320F" w14:textId="77777777" w:rsidTr="0076733F">
        <w:trPr>
          <w:trHeight w:val="315"/>
        </w:trPr>
        <w:tc>
          <w:tcPr>
            <w:tcW w:w="368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70E18B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racteristic</w:t>
            </w:r>
          </w:p>
        </w:tc>
        <w:tc>
          <w:tcPr>
            <w:tcW w:w="1873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895395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Variable</w:t>
            </w:r>
          </w:p>
        </w:tc>
        <w:tc>
          <w:tcPr>
            <w:tcW w:w="3790" w:type="dxa"/>
            <w:gridSpan w:val="4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585CE8" w14:textId="77777777" w:rsidR="00962958" w:rsidRDefault="00962958" w:rsidP="0076733F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ummary Statistics</w:t>
            </w:r>
          </w:p>
        </w:tc>
      </w:tr>
      <w:tr w:rsidR="00962958" w14:paraId="225EDD23" w14:textId="77777777" w:rsidTr="0076733F">
        <w:trPr>
          <w:trHeight w:val="315"/>
        </w:trPr>
        <w:tc>
          <w:tcPr>
            <w:tcW w:w="368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1A3402" w14:textId="77777777" w:rsidR="00962958" w:rsidRDefault="00962958" w:rsidP="007673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873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49D9F0" w14:textId="77777777" w:rsidR="00962958" w:rsidRDefault="00962958" w:rsidP="007673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90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3AA249" w14:textId="77777777" w:rsidR="00962958" w:rsidRDefault="00962958" w:rsidP="0076733F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otal Antigen</w:t>
            </w:r>
          </w:p>
        </w:tc>
        <w:tc>
          <w:tcPr>
            <w:tcW w:w="188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7089AF" w14:textId="77777777" w:rsidR="00962958" w:rsidRDefault="00962958" w:rsidP="0076733F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ecombinant</w:t>
            </w:r>
          </w:p>
        </w:tc>
      </w:tr>
      <w:tr w:rsidR="00962958" w14:paraId="185C3242" w14:textId="77777777" w:rsidTr="0076733F">
        <w:trPr>
          <w:trHeight w:val="315"/>
        </w:trPr>
        <w:tc>
          <w:tcPr>
            <w:tcW w:w="3681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564409" w14:textId="77777777" w:rsidR="00962958" w:rsidRDefault="00962958" w:rsidP="0076733F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ositive readouts</w:t>
            </w:r>
          </w:p>
        </w:tc>
        <w:tc>
          <w:tcPr>
            <w:tcW w:w="187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7CC937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aseline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400272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6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AAA37C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%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4E9E3F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9*</w:t>
            </w:r>
          </w:p>
        </w:tc>
        <w:tc>
          <w:tcPr>
            <w:tcW w:w="10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199454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%</w:t>
            </w:r>
          </w:p>
        </w:tc>
      </w:tr>
      <w:tr w:rsidR="00962958" w14:paraId="5871A406" w14:textId="77777777" w:rsidTr="0076733F">
        <w:trPr>
          <w:trHeight w:val="315"/>
        </w:trPr>
        <w:tc>
          <w:tcPr>
            <w:tcW w:w="3681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00DC5B" w14:textId="77777777" w:rsidR="00962958" w:rsidRDefault="00962958" w:rsidP="007673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124262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ear 1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8993B3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5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F41BA9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%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D5EFDE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5</w:t>
            </w:r>
          </w:p>
        </w:tc>
        <w:tc>
          <w:tcPr>
            <w:tcW w:w="10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6010CF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%</w:t>
            </w:r>
          </w:p>
        </w:tc>
      </w:tr>
      <w:tr w:rsidR="00962958" w14:paraId="35475388" w14:textId="77777777" w:rsidTr="0076733F">
        <w:trPr>
          <w:trHeight w:val="315"/>
        </w:trPr>
        <w:tc>
          <w:tcPr>
            <w:tcW w:w="3681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AE5751" w14:textId="77777777" w:rsidR="00962958" w:rsidRDefault="00962958" w:rsidP="007673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588FCD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ear 2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9168FD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6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75909F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%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39EE04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6</w:t>
            </w:r>
          </w:p>
        </w:tc>
        <w:tc>
          <w:tcPr>
            <w:tcW w:w="10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6CE984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%</w:t>
            </w:r>
          </w:p>
        </w:tc>
      </w:tr>
      <w:tr w:rsidR="00962958" w14:paraId="788A75FC" w14:textId="77777777" w:rsidTr="0076733F">
        <w:trPr>
          <w:trHeight w:val="315"/>
        </w:trPr>
        <w:tc>
          <w:tcPr>
            <w:tcW w:w="3681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5C5570" w14:textId="77777777" w:rsidR="00962958" w:rsidRDefault="00962958" w:rsidP="007673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4652AC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ear 3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DE780A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5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AFCC27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%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380108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4</w:t>
            </w:r>
          </w:p>
        </w:tc>
        <w:tc>
          <w:tcPr>
            <w:tcW w:w="10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8C7C55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8%</w:t>
            </w:r>
          </w:p>
        </w:tc>
      </w:tr>
      <w:tr w:rsidR="00962958" w14:paraId="1CFF25AF" w14:textId="77777777" w:rsidTr="0076733F">
        <w:trPr>
          <w:trHeight w:val="315"/>
        </w:trPr>
        <w:tc>
          <w:tcPr>
            <w:tcW w:w="3681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DD2BB8" w14:textId="77777777" w:rsidR="00962958" w:rsidRDefault="00962958" w:rsidP="007673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E336B1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ear 4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B60017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6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2E3963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%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5C6C4C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6</w:t>
            </w:r>
          </w:p>
        </w:tc>
        <w:tc>
          <w:tcPr>
            <w:tcW w:w="10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B37793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%</w:t>
            </w:r>
          </w:p>
        </w:tc>
      </w:tr>
      <w:tr w:rsidR="00962958" w14:paraId="0B9F4A6E" w14:textId="77777777" w:rsidTr="0076733F">
        <w:trPr>
          <w:trHeight w:val="315"/>
        </w:trPr>
        <w:tc>
          <w:tcPr>
            <w:tcW w:w="3681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5577E7" w14:textId="77777777" w:rsidR="00962958" w:rsidRDefault="00962958" w:rsidP="007673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E59DC8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ear 5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E2B25D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5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E14FD0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%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BF9C1D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5</w:t>
            </w:r>
          </w:p>
        </w:tc>
        <w:tc>
          <w:tcPr>
            <w:tcW w:w="10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D4CBE7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%</w:t>
            </w:r>
          </w:p>
        </w:tc>
      </w:tr>
      <w:tr w:rsidR="00962958" w14:paraId="65446873" w14:textId="77777777" w:rsidTr="0076733F">
        <w:trPr>
          <w:trHeight w:val="315"/>
        </w:trPr>
        <w:tc>
          <w:tcPr>
            <w:tcW w:w="3681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F7103C" w14:textId="77777777" w:rsidR="00962958" w:rsidRDefault="00962958" w:rsidP="0076733F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ercent change from baseline</w:t>
            </w:r>
          </w:p>
        </w:tc>
        <w:tc>
          <w:tcPr>
            <w:tcW w:w="187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36C96E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aseline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DA4FB7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51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30CF49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8CF904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74</w:t>
            </w:r>
          </w:p>
        </w:tc>
        <w:tc>
          <w:tcPr>
            <w:tcW w:w="10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39CB99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</w:tr>
      <w:tr w:rsidR="00962958" w14:paraId="078C5707" w14:textId="77777777" w:rsidTr="0076733F">
        <w:trPr>
          <w:trHeight w:val="315"/>
        </w:trPr>
        <w:tc>
          <w:tcPr>
            <w:tcW w:w="3681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67E2A4" w14:textId="77777777" w:rsidR="00962958" w:rsidRDefault="00962958" w:rsidP="007673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6E5F69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ear 1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4EEA9B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20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8AFD46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.5%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232C6A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65</w:t>
            </w:r>
          </w:p>
        </w:tc>
        <w:tc>
          <w:tcPr>
            <w:tcW w:w="10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6BAB02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6%</w:t>
            </w:r>
          </w:p>
        </w:tc>
      </w:tr>
      <w:tr w:rsidR="00962958" w14:paraId="17FA5497" w14:textId="77777777" w:rsidTr="0076733F">
        <w:trPr>
          <w:trHeight w:val="315"/>
        </w:trPr>
        <w:tc>
          <w:tcPr>
            <w:tcW w:w="3681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F35F37" w14:textId="77777777" w:rsidR="00962958" w:rsidRDefault="00962958" w:rsidP="007673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98993E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ear 2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3BDEAE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84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DA7620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.6%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F29D50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38</w:t>
            </w:r>
          </w:p>
        </w:tc>
        <w:tc>
          <w:tcPr>
            <w:tcW w:w="10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89F14A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.1%</w:t>
            </w:r>
          </w:p>
        </w:tc>
      </w:tr>
      <w:tr w:rsidR="00962958" w14:paraId="232ABDCD" w14:textId="77777777" w:rsidTr="0076733F">
        <w:trPr>
          <w:trHeight w:val="315"/>
        </w:trPr>
        <w:tc>
          <w:tcPr>
            <w:tcW w:w="3681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8BDAE0" w14:textId="77777777" w:rsidR="00962958" w:rsidRDefault="00962958" w:rsidP="007673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58C228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ear 3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1D38E5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64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1C8428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.5%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06B9A4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20</w:t>
            </w:r>
          </w:p>
        </w:tc>
        <w:tc>
          <w:tcPr>
            <w:tcW w:w="10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0C8A84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.6%</w:t>
            </w:r>
          </w:p>
        </w:tc>
      </w:tr>
      <w:tr w:rsidR="00962958" w14:paraId="6277D835" w14:textId="77777777" w:rsidTr="0076733F">
        <w:trPr>
          <w:trHeight w:val="315"/>
        </w:trPr>
        <w:tc>
          <w:tcPr>
            <w:tcW w:w="3681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C01EC4" w14:textId="77777777" w:rsidR="00962958" w:rsidRDefault="00962958" w:rsidP="007673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690F03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ear 4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719658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73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A186E8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.2%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C1636C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22</w:t>
            </w:r>
          </w:p>
        </w:tc>
        <w:tc>
          <w:tcPr>
            <w:tcW w:w="10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100AB6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.1%</w:t>
            </w:r>
          </w:p>
        </w:tc>
      </w:tr>
      <w:tr w:rsidR="00962958" w14:paraId="20E009C3" w14:textId="77777777" w:rsidTr="0076733F">
        <w:trPr>
          <w:trHeight w:val="315"/>
        </w:trPr>
        <w:tc>
          <w:tcPr>
            <w:tcW w:w="3681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AE5F45" w14:textId="77777777" w:rsidR="00962958" w:rsidRDefault="00962958" w:rsidP="007673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8990C3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ear 5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83799A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67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DD1763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.3%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D6EFFC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40</w:t>
            </w:r>
          </w:p>
        </w:tc>
        <w:tc>
          <w:tcPr>
            <w:tcW w:w="10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C140CE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.3%</w:t>
            </w:r>
          </w:p>
        </w:tc>
      </w:tr>
      <w:tr w:rsidR="00962958" w14:paraId="1EE9D0B3" w14:textId="77777777" w:rsidTr="0076733F">
        <w:trPr>
          <w:trHeight w:val="315"/>
        </w:trPr>
        <w:tc>
          <w:tcPr>
            <w:tcW w:w="3681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E3447F" w14:textId="77777777" w:rsidR="00962958" w:rsidRDefault="00962958" w:rsidP="0076733F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et variation</w:t>
            </w:r>
          </w:p>
        </w:tc>
        <w:tc>
          <w:tcPr>
            <w:tcW w:w="187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C7A0FE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crease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77F67B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2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37AE18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7%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1E874B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</w:t>
            </w:r>
          </w:p>
        </w:tc>
        <w:tc>
          <w:tcPr>
            <w:tcW w:w="10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39010B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6%</w:t>
            </w:r>
          </w:p>
        </w:tc>
      </w:tr>
      <w:tr w:rsidR="00962958" w14:paraId="45F287D3" w14:textId="77777777" w:rsidTr="0076733F">
        <w:trPr>
          <w:trHeight w:val="315"/>
        </w:trPr>
        <w:tc>
          <w:tcPr>
            <w:tcW w:w="3681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F8245E" w14:textId="77777777" w:rsidR="00962958" w:rsidRDefault="00962958" w:rsidP="007673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97EC9C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crease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5CFAEF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1369C8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%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CDF805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0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B0B3E7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%</w:t>
            </w:r>
          </w:p>
        </w:tc>
      </w:tr>
      <w:tr w:rsidR="00962958" w14:paraId="595B2D04" w14:textId="77777777" w:rsidTr="0076733F">
        <w:trPr>
          <w:trHeight w:val="315"/>
        </w:trPr>
        <w:tc>
          <w:tcPr>
            <w:tcW w:w="3681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517A81" w14:textId="77777777" w:rsidR="00962958" w:rsidRDefault="00962958" w:rsidP="007673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D559F7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 change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E92DEC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93A4BA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%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236649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10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17DBE2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%</w:t>
            </w:r>
          </w:p>
        </w:tc>
      </w:tr>
      <w:tr w:rsidR="00962958" w14:paraId="7E3A472F" w14:textId="77777777" w:rsidTr="0076733F">
        <w:trPr>
          <w:trHeight w:val="315"/>
        </w:trPr>
        <w:tc>
          <w:tcPr>
            <w:tcW w:w="3681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DAC9F9" w14:textId="77777777" w:rsidR="00962958" w:rsidRDefault="00962958" w:rsidP="007673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830EED" w14:textId="77777777" w:rsidR="00962958" w:rsidRDefault="00962958" w:rsidP="0076733F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E08027" w14:textId="77777777" w:rsidR="00962958" w:rsidRDefault="00962958" w:rsidP="0076733F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06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A11AEE" w14:textId="77777777" w:rsidR="00962958" w:rsidRDefault="00962958" w:rsidP="0076733F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00%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92F03B" w14:textId="77777777" w:rsidR="00962958" w:rsidRDefault="00962958" w:rsidP="0076733F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59</w:t>
            </w:r>
          </w:p>
        </w:tc>
        <w:tc>
          <w:tcPr>
            <w:tcW w:w="10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16E41E" w14:textId="77777777" w:rsidR="00962958" w:rsidRDefault="00962958" w:rsidP="0076733F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00%</w:t>
            </w:r>
          </w:p>
        </w:tc>
      </w:tr>
      <w:tr w:rsidR="00962958" w14:paraId="1507E0AD" w14:textId="77777777" w:rsidTr="0076733F">
        <w:trPr>
          <w:trHeight w:val="315"/>
        </w:trPr>
        <w:tc>
          <w:tcPr>
            <w:tcW w:w="3681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C9D2AF" w14:textId="77777777" w:rsidR="00962958" w:rsidRDefault="00962958" w:rsidP="0076733F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ercent decrease</w:t>
            </w:r>
          </w:p>
        </w:tc>
        <w:tc>
          <w:tcPr>
            <w:tcW w:w="187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A439C0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-10] %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483ABE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024325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%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D6BE28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10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49C498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%</w:t>
            </w:r>
          </w:p>
        </w:tc>
      </w:tr>
      <w:tr w:rsidR="00962958" w14:paraId="5F51FBB7" w14:textId="77777777" w:rsidTr="0076733F">
        <w:trPr>
          <w:trHeight w:val="315"/>
        </w:trPr>
        <w:tc>
          <w:tcPr>
            <w:tcW w:w="3681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42FE13" w14:textId="77777777" w:rsidR="00962958" w:rsidRDefault="00962958" w:rsidP="007673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1A05B5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10-20] %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59AC53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34AF24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%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2FBA65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10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0E5EA7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%</w:t>
            </w:r>
          </w:p>
        </w:tc>
      </w:tr>
      <w:tr w:rsidR="00962958" w14:paraId="55E14EE2" w14:textId="77777777" w:rsidTr="0076733F">
        <w:trPr>
          <w:trHeight w:val="315"/>
        </w:trPr>
        <w:tc>
          <w:tcPr>
            <w:tcW w:w="3681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328D85" w14:textId="77777777" w:rsidR="00962958" w:rsidRDefault="00962958" w:rsidP="007673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6C12B1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20-30] %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15CEF0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B0C7B1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%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E9D0D5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0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FD34D9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%</w:t>
            </w:r>
          </w:p>
        </w:tc>
      </w:tr>
      <w:tr w:rsidR="00962958" w14:paraId="15F8D3FC" w14:textId="77777777" w:rsidTr="0076733F">
        <w:trPr>
          <w:trHeight w:val="315"/>
        </w:trPr>
        <w:tc>
          <w:tcPr>
            <w:tcW w:w="3681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9C1D14" w14:textId="77777777" w:rsidR="00962958" w:rsidRDefault="00962958" w:rsidP="007673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144E19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30-40] %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04FA03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F81244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%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E197FD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10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90A439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%</w:t>
            </w:r>
          </w:p>
        </w:tc>
      </w:tr>
      <w:tr w:rsidR="00962958" w14:paraId="182E226B" w14:textId="77777777" w:rsidTr="0076733F">
        <w:trPr>
          <w:trHeight w:val="315"/>
        </w:trPr>
        <w:tc>
          <w:tcPr>
            <w:tcW w:w="3681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E923A5" w14:textId="77777777" w:rsidR="00962958" w:rsidRDefault="00962958" w:rsidP="007673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093427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40-50] %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229362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7D00EE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%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995446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0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42C28B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%</w:t>
            </w:r>
          </w:p>
        </w:tc>
      </w:tr>
      <w:tr w:rsidR="00962958" w14:paraId="5B55A989" w14:textId="77777777" w:rsidTr="0076733F">
        <w:trPr>
          <w:trHeight w:val="315"/>
        </w:trPr>
        <w:tc>
          <w:tcPr>
            <w:tcW w:w="3681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EB2722" w14:textId="77777777" w:rsidR="00962958" w:rsidRDefault="00962958" w:rsidP="007673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490909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50-60] %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EC7543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5B60C2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%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9BCF04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10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618C72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%</w:t>
            </w:r>
          </w:p>
        </w:tc>
      </w:tr>
      <w:tr w:rsidR="00962958" w14:paraId="5127822A" w14:textId="77777777" w:rsidTr="0076733F">
        <w:trPr>
          <w:trHeight w:val="315"/>
        </w:trPr>
        <w:tc>
          <w:tcPr>
            <w:tcW w:w="3681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55C87C" w14:textId="77777777" w:rsidR="00962958" w:rsidRDefault="00962958" w:rsidP="007673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F8FD1C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60-70] %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1300A0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0BE01B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%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A12787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0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7636F8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%</w:t>
            </w:r>
          </w:p>
        </w:tc>
      </w:tr>
      <w:tr w:rsidR="00962958" w14:paraId="305686DB" w14:textId="77777777" w:rsidTr="0076733F">
        <w:trPr>
          <w:trHeight w:val="315"/>
        </w:trPr>
        <w:tc>
          <w:tcPr>
            <w:tcW w:w="3681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B95654" w14:textId="77777777" w:rsidR="00962958" w:rsidRDefault="00962958" w:rsidP="007673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31C2E3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70-80] %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0E475F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D4D73B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%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51FCD3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0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5D1760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%</w:t>
            </w:r>
          </w:p>
        </w:tc>
      </w:tr>
      <w:tr w:rsidR="00962958" w14:paraId="30194AF8" w14:textId="77777777" w:rsidTr="0076733F">
        <w:trPr>
          <w:trHeight w:val="315"/>
        </w:trPr>
        <w:tc>
          <w:tcPr>
            <w:tcW w:w="3681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805641" w14:textId="77777777" w:rsidR="00962958" w:rsidRDefault="00962958" w:rsidP="007673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79B529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80-90] %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27AC8E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139915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%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E477C6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0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D3A2CB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%</w:t>
            </w:r>
          </w:p>
        </w:tc>
      </w:tr>
      <w:tr w:rsidR="00962958" w14:paraId="185CA980" w14:textId="77777777" w:rsidTr="0076733F">
        <w:trPr>
          <w:trHeight w:val="315"/>
        </w:trPr>
        <w:tc>
          <w:tcPr>
            <w:tcW w:w="3681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5DE46F" w14:textId="77777777" w:rsidR="00962958" w:rsidRDefault="00962958" w:rsidP="007673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115616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90%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2042B6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AC2D36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%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4F5C71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0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9A1D24" w14:textId="77777777" w:rsidR="00962958" w:rsidRDefault="00962958" w:rsidP="0076733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%</w:t>
            </w:r>
          </w:p>
        </w:tc>
      </w:tr>
    </w:tbl>
    <w:p w14:paraId="35DF488D" w14:textId="77777777" w:rsidR="00962958" w:rsidRDefault="00962958" w:rsidP="00962958">
      <w:pPr>
        <w:jc w:val="both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  <w:highlight w:val="white"/>
        </w:rPr>
        <w:t>* 47 samples were analyzed using IHA in place of a recombinant ELISA during baseline; All IHA samples had a positive readout</w:t>
      </w:r>
      <w:r>
        <w:rPr>
          <w:rFonts w:ascii="Arial" w:eastAsia="Arial" w:hAnsi="Arial" w:cs="Arial"/>
          <w:color w:val="000000"/>
          <w:sz w:val="22"/>
          <w:szCs w:val="22"/>
        </w:rPr>
        <w:t>.</w:t>
      </w:r>
    </w:p>
    <w:p w14:paraId="51EF13C7" w14:textId="77777777" w:rsidR="00962958" w:rsidRDefault="00962958" w:rsidP="00962958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sectPr w:rsidR="009629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1F2"/>
    <w:rsid w:val="00313DE1"/>
    <w:rsid w:val="005D1217"/>
    <w:rsid w:val="00962958"/>
    <w:rsid w:val="00BB12BF"/>
    <w:rsid w:val="00D83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9BCC0"/>
  <w15:chartTrackingRefBased/>
  <w15:docId w15:val="{488EF3FB-57CD-D64F-B857-BDBF274EA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958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a Skjefte</dc:creator>
  <cp:keywords/>
  <dc:description/>
  <cp:lastModifiedBy>Malia Skjefte</cp:lastModifiedBy>
  <cp:revision>3</cp:revision>
  <dcterms:created xsi:type="dcterms:W3CDTF">2023-12-12T20:42:00Z</dcterms:created>
  <dcterms:modified xsi:type="dcterms:W3CDTF">2023-12-12T20:42:00Z</dcterms:modified>
</cp:coreProperties>
</file>